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1DFD7" w14:textId="14DF41AC" w:rsidR="00F46E34" w:rsidRDefault="00F46E34">
      <w:bookmarkStart w:id="0" w:name="_Hlk76024633"/>
      <w:bookmarkEnd w:id="0"/>
      <w:r>
        <w:t>Supplementary Figures and Tables.</w:t>
      </w:r>
    </w:p>
    <w:p w14:paraId="53E72712" w14:textId="77777777" w:rsidR="00F46E34" w:rsidRDefault="00F46E34">
      <w:r>
        <w:br w:type="page"/>
      </w:r>
    </w:p>
    <w:p w14:paraId="65D2B13B" w14:textId="69C02572" w:rsidR="00F46E34" w:rsidRDefault="00F46E34" w:rsidP="00F46E3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1:</w:t>
      </w:r>
      <w:r>
        <w:rPr>
          <w:rFonts w:ascii="Arial" w:hAnsi="Arial" w:cs="Arial"/>
        </w:rPr>
        <w:t xml:space="preserve"> Descriptive statistics of covariates included in regression models</w:t>
      </w:r>
    </w:p>
    <w:tbl>
      <w:tblPr>
        <w:tblW w:w="14125" w:type="dxa"/>
        <w:tblLook w:val="04A0" w:firstRow="1" w:lastRow="0" w:firstColumn="1" w:lastColumn="0" w:noHBand="0" w:noVBand="1"/>
      </w:tblPr>
      <w:tblGrid>
        <w:gridCol w:w="5125"/>
        <w:gridCol w:w="1064"/>
        <w:gridCol w:w="856"/>
        <w:gridCol w:w="1064"/>
        <w:gridCol w:w="856"/>
        <w:gridCol w:w="1064"/>
        <w:gridCol w:w="856"/>
        <w:gridCol w:w="1064"/>
        <w:gridCol w:w="856"/>
        <w:gridCol w:w="1320"/>
      </w:tblGrid>
      <w:tr w:rsidR="00F46E34" w:rsidRPr="00337FE7" w14:paraId="694AC3BE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62083" w14:textId="77777777" w:rsidR="00F46E34" w:rsidRPr="00337FE7" w:rsidRDefault="00F46E34" w:rsidP="00320E5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D7A3A00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0FE7DF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ountain </w:t>
            </w: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E3F0FA2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478779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</w:tcPr>
          <w:p w14:paraId="7725340D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6E34" w:rsidRPr="00337FE7" w14:paraId="2A4C94CD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434F3" w14:textId="77777777" w:rsidR="00F46E34" w:rsidRPr="00337FE7" w:rsidRDefault="00F46E34" w:rsidP="00320E5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B041D0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D9CC5D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1D2BF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E9D64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068BB0D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DCC4A0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02556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52DC8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CA2DD2" w14:textId="77777777" w:rsidR="00F46E34" w:rsidRPr="00337FE7" w:rsidRDefault="00F46E34" w:rsidP="00320E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46E34" w:rsidRPr="00337FE7" w14:paraId="79DE3376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4933" w14:textId="77777777" w:rsidR="00F46E34" w:rsidRPr="00337FE7" w:rsidRDefault="00F46E34" w:rsidP="00320E5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B06035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BBFED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B97A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6BC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657E07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4A1B0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BBC6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8763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5B126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74EC9636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693698" w14:textId="77777777" w:rsidR="00F46E34" w:rsidRPr="00337FE7" w:rsidRDefault="00F46E34" w:rsidP="00320E5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oogle movement data (mean % change from baseline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B60417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BBEFF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F25F2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39356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8C1BEC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BBFB6E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D865A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C0982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39ACE6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67AA01B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B8530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tail and recre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4147B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7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6A44E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159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-6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2A96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0AB28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70EA5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1C5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11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75F8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25809B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7BD8CE30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CFCBB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Grocery and pharma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58725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28513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BFB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7984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3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EAFDD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8231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7C2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68FE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15A9A2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2442AF8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B0996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Workplac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5BACF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29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741A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F10F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-29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AB76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8A1AC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27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31CE3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BA0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-3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FF63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9A61A0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6D15909A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5A8F6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sidenti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3FBF0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91663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FAB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7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3BF3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2C0D3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045F4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441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CDDE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D29F12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2DD9D411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59548F" w14:textId="77777777" w:rsidR="00F46E34" w:rsidRPr="00337FE7" w:rsidRDefault="00F46E34" w:rsidP="00320E5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xford policy variable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0DF27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F1B136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C3FFE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3E191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7545F4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D889F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320B7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ED7A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7D4129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CA7041A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6645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orkplace clos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C5339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590F7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C38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1678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CCF96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881AE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559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8EF3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40D489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8625D87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3036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No measur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276E7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C6C0A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6BB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30E2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23546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6A940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378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5CFA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1DAF7D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7F6E318C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D1E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commend clos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430D7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686ED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009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2C72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2F863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3C3A9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0B4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95FE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30210FF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9C55291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B841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quire closing for some secto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FC5AC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332A8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894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950B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0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EA7A3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5F3B8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FEE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10C5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8.6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6592BF6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3F5061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6C7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quire closing for all sectors but essential workplac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36679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30262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79E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20F1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5A01C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041FD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4DE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58BD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B526B8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46372D2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89D83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celation of public event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BFAB0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109F2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82A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EDF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E191F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A89E6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6C5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65C2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479815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3FD82E69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8AD12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No measur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5449A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9A7BC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9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B77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E137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3.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2DD35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12586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059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D8B4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8D5097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204D46E4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93D5F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commend cancell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344D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8B990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7FF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AE7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D7668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85D5B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751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9236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51E02DE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7CD23781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5621B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quire cancell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B1986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2F6A4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D42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FCCC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6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AEEEF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1348C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126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8C8B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32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9D934F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2FF56A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84427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strictions on gathering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4B626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0B329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143D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47FA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91D66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DAF1C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45C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6431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1F805B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3C95BD81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22F6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No restrictions on gathering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22F15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9246E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64F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BD37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FC222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B6BBD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C4C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DD6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3D0CEA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727BE9E7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3E4F7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strictions on gatherings of &gt;1000 peop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C3AF2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2403D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4860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5BD0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B1F8F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A89E0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4AC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5063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6C7C2A9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1BD88DB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94286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strictions on gatherings of 101-1000 peop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09CF0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58B3F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AB7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B294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7A9CD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DF07F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98B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FA18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6854E4C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3577B92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26C6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strictions on gatherings of 11-100 peop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C5254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33CC5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09C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D122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9DF7E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3BFFF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25E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60F3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3011C9C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D5E3552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7EF47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Restrictions on gatherings of &lt;11 peopl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473614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74BD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449C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EBC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1.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CA514E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1E983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22A5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FBD9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A716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8760966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052A6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losing public transport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DF653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3A268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4CA1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9549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9EA08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8086E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001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3763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21A5D3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0A10797B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37DC6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No measur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0CE81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30F8C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3A65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1CB4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6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700A9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52BAE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6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731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1B35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4E9027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2D00BC2C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12CE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 xml:space="preserve">Recommend closing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F3EC0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B3F55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924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08F0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2CB6D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7057F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499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121E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630E0C7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D0F34D2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FAB65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 xml:space="preserve">Require closing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9EF92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C89D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B6E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2182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4.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34A41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8915F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D93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8762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32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588D2E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9FFC946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A1469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ing policie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9DDBD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0846F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171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A127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631B8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24AC2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AD1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5F91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900AD2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252080A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9521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No testing poli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2EA65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AFAEE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555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5FBD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EB819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D8062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EC4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7C31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C945A1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1A123BC4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B4AFD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 xml:space="preserve">Only those </w:t>
            </w:r>
            <w:r>
              <w:rPr>
                <w:rFonts w:eastAsia="Times New Roman"/>
                <w:color w:val="24292E"/>
                <w:sz w:val="20"/>
                <w:szCs w:val="20"/>
              </w:rPr>
              <w:t>with symptoms &amp;</w:t>
            </w:r>
            <w:r w:rsidRPr="00337FE7">
              <w:rPr>
                <w:rFonts w:eastAsia="Times New Roman"/>
                <w:color w:val="24292E"/>
                <w:sz w:val="20"/>
                <w:szCs w:val="20"/>
              </w:rPr>
              <w:t xml:space="preserve"> meet specific criteri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48A03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36D1F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D4B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7495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D59F2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4710C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8C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A73B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7BC6F0D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E8DE229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B8D5E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Testing of anyone showing Covid-19 symptom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BB2DB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D55B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93A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96D5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0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53907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DB2A5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E2A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C2B5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5C2690C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03E966A4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A28FE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 xml:space="preserve">Open public testing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07379E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1886C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5.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6934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CB35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.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CF8819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917E0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C1D6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1740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6D086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7B235B62" w14:textId="77777777" w:rsidTr="00320E52">
        <w:trPr>
          <w:trHeight w:val="28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34CAA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ntact trac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70DA3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71571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7BE3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A07A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C51F5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4FF59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897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0158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AA7318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BD2BF26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5B4EB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No contact trac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AA47A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8BB8E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F4B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73A7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9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6A194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59A2C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4CD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D9AF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DAE893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152F4FDD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BE92C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Limited contact trac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2D2B0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D98B7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CDE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F865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224BC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C2727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9F7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B4B1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000D317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713469DD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79C84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Comprehensive contact trac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DC432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9C0B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4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A64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F555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61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FA29E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262BF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045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D546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32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C3AA76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51848DE0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E2884" w14:textId="77777777" w:rsidR="00F46E34" w:rsidRPr="00337FE7" w:rsidRDefault="00F46E34" w:rsidP="00320E52">
            <w:pPr>
              <w:ind w:firstLineChars="100" w:firstLine="20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cial covering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F512B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DBCA4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ECF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09E6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19F93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7A690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3AC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AAED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9028A6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62BFB450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398E6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No poli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4D972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ADA19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1A3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6379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30BCD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C90AB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C4E4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36D5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FC7100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6E34" w:rsidRPr="00337FE7" w14:paraId="05409056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548FC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>Recommend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7DE94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6B1AD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7FF9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75EE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90AFE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B88DE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9D9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01B5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0D760F9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E2054AE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DF87B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lastRenderedPageBreak/>
              <w:t xml:space="preserve">Required in some shared/public space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6233DD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6C936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BD67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ED51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6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5271F6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EA953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BA80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9620A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2FD3098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285DA718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D879A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 xml:space="preserve">Required in all shared/public space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280A7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266A2C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9.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E5E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70F6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3.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F5D4E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F4910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57.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C854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106BE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63.9%</w:t>
            </w:r>
          </w:p>
        </w:tc>
        <w:tc>
          <w:tcPr>
            <w:tcW w:w="132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14:paraId="2F9CAB2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6E34" w:rsidRPr="00337FE7" w14:paraId="466DF08D" w14:textId="77777777" w:rsidTr="00320E52">
        <w:trPr>
          <w:trHeight w:val="288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00D99" w14:textId="77777777" w:rsidR="00F46E34" w:rsidRPr="00337FE7" w:rsidRDefault="00F46E34" w:rsidP="00320E52">
            <w:pPr>
              <w:ind w:firstLineChars="200" w:firstLine="400"/>
              <w:rPr>
                <w:rFonts w:eastAsia="Times New Roman"/>
                <w:color w:val="24292E"/>
                <w:sz w:val="20"/>
                <w:szCs w:val="20"/>
              </w:rPr>
            </w:pPr>
            <w:r w:rsidRPr="00337FE7">
              <w:rPr>
                <w:rFonts w:eastAsia="Times New Roman"/>
                <w:color w:val="24292E"/>
                <w:sz w:val="20"/>
                <w:szCs w:val="20"/>
              </w:rPr>
              <w:t xml:space="preserve">Required outside the home at all times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76842B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B93A70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3CC35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DC7D8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AA8AB5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C13A62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9BA63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03A4F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37FE7">
              <w:rPr>
                <w:rFonts w:eastAsia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E9DA71" w14:textId="77777777" w:rsidR="00F46E34" w:rsidRPr="00337FE7" w:rsidRDefault="00F46E34" w:rsidP="00320E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8685059" w14:textId="77777777" w:rsidR="00CF5C59" w:rsidRDefault="00F50F73"/>
    <w:p w14:paraId="5EAFD5AA" w14:textId="1AA4CFCD" w:rsidR="00F46E34" w:rsidRDefault="00F46E34"/>
    <w:p w14:paraId="48FE6F24" w14:textId="77777777" w:rsidR="00936FAB" w:rsidRDefault="00F46E34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br w:type="page"/>
      </w:r>
      <w:r w:rsidR="00406F30" w:rsidRPr="002937CA">
        <w:rPr>
          <w:rFonts w:ascii="Arial" w:hAnsi="Arial" w:cs="Arial"/>
          <w:b/>
          <w:sz w:val="20"/>
          <w:szCs w:val="20"/>
        </w:rPr>
        <w:lastRenderedPageBreak/>
        <w:t xml:space="preserve">Supplementary Figure 1. </w:t>
      </w:r>
      <w:r w:rsidR="00406F30" w:rsidRPr="002937CA">
        <w:rPr>
          <w:rFonts w:ascii="Arial" w:hAnsi="Arial" w:cs="Arial"/>
          <w:bCs/>
          <w:sz w:val="20"/>
          <w:szCs w:val="20"/>
        </w:rPr>
        <w:t>School Start Dates by region and mode</w:t>
      </w:r>
    </w:p>
    <w:p w14:paraId="7B8018B8" w14:textId="5E615F68" w:rsidR="00936FAB" w:rsidRPr="00A060DC" w:rsidRDefault="00936FAB" w:rsidP="00936FAB">
      <w:pPr>
        <w:pStyle w:val="ListParagraph"/>
        <w:numPr>
          <w:ilvl w:val="0"/>
          <w:numId w:val="6"/>
        </w:numPr>
        <w:spacing w:after="160" w:line="259" w:lineRule="auto"/>
        <w:rPr>
          <w:b/>
        </w:rPr>
      </w:pPr>
      <w:r w:rsidRPr="002937CA">
        <w:rPr>
          <w:b/>
          <w:sz w:val="20"/>
          <w:szCs w:val="20"/>
        </w:rPr>
        <w:t>Northeast</w:t>
      </w:r>
      <w:r w:rsidRPr="002937CA">
        <w:rPr>
          <w:b/>
          <w:sz w:val="20"/>
          <w:szCs w:val="20"/>
        </w:rPr>
        <w:tab/>
      </w:r>
      <w:r w:rsidRPr="002937CA">
        <w:rPr>
          <w:b/>
          <w:sz w:val="20"/>
          <w:szCs w:val="20"/>
        </w:rPr>
        <w:tab/>
      </w:r>
      <w:r w:rsidRPr="002937CA">
        <w:rPr>
          <w:b/>
          <w:sz w:val="20"/>
          <w:szCs w:val="20"/>
        </w:rPr>
        <w:tab/>
      </w:r>
      <w:r w:rsidRPr="002937CA">
        <w:rPr>
          <w:b/>
          <w:sz w:val="20"/>
          <w:szCs w:val="20"/>
        </w:rPr>
        <w:tab/>
      </w:r>
      <w:r w:rsidRPr="002937CA">
        <w:rPr>
          <w:b/>
          <w:sz w:val="20"/>
          <w:szCs w:val="20"/>
        </w:rPr>
        <w:tab/>
      </w:r>
      <w:r w:rsidRPr="002937CA">
        <w:rPr>
          <w:b/>
          <w:sz w:val="20"/>
          <w:szCs w:val="20"/>
        </w:rPr>
        <w:tab/>
        <w:t xml:space="preserve">(b)  </w:t>
      </w:r>
      <w:r w:rsidR="00F50F73">
        <w:rPr>
          <w:b/>
          <w:sz w:val="20"/>
          <w:szCs w:val="20"/>
        </w:rPr>
        <w:t>Mountain Division</w:t>
      </w:r>
    </w:p>
    <w:p w14:paraId="7C41542F" w14:textId="77777777" w:rsidR="00936FAB" w:rsidRDefault="00936FAB" w:rsidP="00936FAB">
      <w:pPr>
        <w:pStyle w:val="ListParagraph"/>
        <w:ind w:left="180"/>
      </w:pPr>
      <w:r>
        <w:rPr>
          <w:noProof/>
        </w:rPr>
        <w:drawing>
          <wp:inline distT="0" distB="0" distL="0" distR="0" wp14:anchorId="3D58FC8D" wp14:editId="155EE7D5">
            <wp:extent cx="2962275" cy="22764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2047A8" wp14:editId="3FC88705">
            <wp:extent cx="2667000" cy="2100262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478D53" w14:textId="77777777" w:rsidR="00936FAB" w:rsidRDefault="00936FAB" w:rsidP="00936FAB">
      <w:pPr>
        <w:pStyle w:val="ListParagraph"/>
      </w:pPr>
    </w:p>
    <w:p w14:paraId="7890A479" w14:textId="77777777" w:rsidR="00936FAB" w:rsidRPr="002937CA" w:rsidRDefault="00936FAB" w:rsidP="00936FAB">
      <w:pPr>
        <w:pStyle w:val="ListParagraph"/>
        <w:ind w:left="360"/>
        <w:rPr>
          <w:b/>
          <w:sz w:val="22"/>
          <w:szCs w:val="22"/>
        </w:rPr>
      </w:pPr>
      <w:r w:rsidRPr="002937CA">
        <w:rPr>
          <w:b/>
          <w:sz w:val="22"/>
          <w:szCs w:val="22"/>
        </w:rPr>
        <w:t>(c)  Midwest</w:t>
      </w:r>
      <w:r w:rsidRPr="002937CA">
        <w:rPr>
          <w:b/>
          <w:sz w:val="22"/>
          <w:szCs w:val="22"/>
        </w:rPr>
        <w:tab/>
      </w:r>
      <w:r w:rsidRPr="002937CA">
        <w:rPr>
          <w:b/>
          <w:sz w:val="22"/>
          <w:szCs w:val="22"/>
        </w:rPr>
        <w:tab/>
      </w:r>
      <w:r w:rsidRPr="002937CA">
        <w:rPr>
          <w:b/>
          <w:sz w:val="22"/>
          <w:szCs w:val="22"/>
        </w:rPr>
        <w:tab/>
      </w:r>
      <w:r w:rsidRPr="002937CA">
        <w:rPr>
          <w:b/>
          <w:sz w:val="22"/>
          <w:szCs w:val="22"/>
        </w:rPr>
        <w:tab/>
      </w:r>
      <w:r w:rsidRPr="002937CA">
        <w:rPr>
          <w:b/>
          <w:sz w:val="22"/>
          <w:szCs w:val="22"/>
        </w:rPr>
        <w:tab/>
      </w:r>
      <w:r w:rsidRPr="002937CA">
        <w:rPr>
          <w:b/>
          <w:sz w:val="22"/>
          <w:szCs w:val="22"/>
        </w:rPr>
        <w:tab/>
        <w:t>(d)  South</w:t>
      </w:r>
    </w:p>
    <w:p w14:paraId="6002B329" w14:textId="77777777" w:rsidR="00936FAB" w:rsidRDefault="00936FAB" w:rsidP="00936FAB">
      <w:pPr>
        <w:pStyle w:val="ListParagraph"/>
        <w:ind w:left="180"/>
      </w:pPr>
      <w:r>
        <w:rPr>
          <w:noProof/>
        </w:rPr>
        <w:drawing>
          <wp:inline distT="0" distB="0" distL="0" distR="0" wp14:anchorId="7748D6CD" wp14:editId="6B313E99">
            <wp:extent cx="3119438" cy="2357438"/>
            <wp:effectExtent l="0" t="0" r="508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874AA3" wp14:editId="753992E9">
            <wp:extent cx="2828925" cy="24669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A019D0" w14:textId="77777777" w:rsidR="00936FAB" w:rsidRDefault="00936FAB" w:rsidP="00936FAB">
      <w:pPr>
        <w:pStyle w:val="ListParagraph"/>
      </w:pPr>
    </w:p>
    <w:p w14:paraId="3D21917A" w14:textId="77777777" w:rsidR="00936FAB" w:rsidRDefault="00936FAB" w:rsidP="00936FAB">
      <w:pPr>
        <w:pStyle w:val="ListParagraph"/>
      </w:pPr>
    </w:p>
    <w:p w14:paraId="47AD4665" w14:textId="2BC00CB7" w:rsidR="00F46E34" w:rsidRPr="00F46E34" w:rsidRDefault="00F46E34" w:rsidP="00F46E3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946233">
        <w:rPr>
          <w:rFonts w:ascii="Arial" w:hAnsi="Arial" w:cs="Arial"/>
          <w:b/>
        </w:rPr>
        <w:t>2</w:t>
      </w:r>
      <w:r>
        <w:rPr>
          <w:rFonts w:ascii="Arial" w:hAnsi="Arial" w:cs="Arial"/>
        </w:rPr>
        <w:t>: Unadjusted mean COVID deaths per 100,000 residents</w:t>
      </w:r>
    </w:p>
    <w:p w14:paraId="5D726DC0" w14:textId="1134F121" w:rsidR="00F46E34" w:rsidRPr="00C91AB4" w:rsidRDefault="00F46E34" w:rsidP="00F46E3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C91AB4">
        <w:rPr>
          <w:rFonts w:ascii="Arial" w:hAnsi="Arial" w:cs="Arial"/>
          <w:b/>
          <w:sz w:val="22"/>
          <w:szCs w:val="22"/>
        </w:rPr>
        <w:t>Northeast</w:t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</w:r>
      <w:r w:rsidRPr="00C91AB4">
        <w:rPr>
          <w:rFonts w:ascii="Arial" w:hAnsi="Arial" w:cs="Arial"/>
          <w:b/>
          <w:sz w:val="22"/>
          <w:szCs w:val="22"/>
        </w:rPr>
        <w:tab/>
        <w:t xml:space="preserve">(b) </w:t>
      </w:r>
      <w:r w:rsidR="00F50F73">
        <w:rPr>
          <w:rFonts w:ascii="Arial" w:hAnsi="Arial" w:cs="Arial"/>
          <w:b/>
          <w:sz w:val="22"/>
          <w:szCs w:val="22"/>
        </w:rPr>
        <w:t>Mountain Division</w:t>
      </w:r>
      <w:r w:rsidRPr="00C91AB4">
        <w:rPr>
          <w:rFonts w:ascii="Arial" w:hAnsi="Arial" w:cs="Arial"/>
          <w:b/>
          <w:sz w:val="22"/>
          <w:szCs w:val="22"/>
        </w:rPr>
        <w:t xml:space="preserve"> </w:t>
      </w:r>
    </w:p>
    <w:p w14:paraId="09E94F85" w14:textId="77777777" w:rsidR="00F46E34" w:rsidRDefault="00F46E34" w:rsidP="00F46E34">
      <w:pPr>
        <w:pStyle w:val="ListParagraph"/>
        <w:rPr>
          <w:noProof/>
        </w:rPr>
      </w:pPr>
      <w:r>
        <w:rPr>
          <w:noProof/>
        </w:rPr>
        <w:drawing>
          <wp:inline distT="0" distB="0" distL="0" distR="0" wp14:anchorId="7AD4EE41" wp14:editId="55C52BA6">
            <wp:extent cx="3798570" cy="2492829"/>
            <wp:effectExtent l="0" t="0" r="0" b="317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47866">
        <w:rPr>
          <w:noProof/>
        </w:rPr>
        <w:t xml:space="preserve"> </w:t>
      </w:r>
      <w:r>
        <w:rPr>
          <w:noProof/>
        </w:rPr>
        <w:drawing>
          <wp:inline distT="0" distB="0" distL="0" distR="0" wp14:anchorId="082858D9" wp14:editId="0EE532A2">
            <wp:extent cx="3810000" cy="255778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69C62F4" w14:textId="77777777" w:rsidR="00F46E34" w:rsidRDefault="00F46E34" w:rsidP="00F46E34">
      <w:pPr>
        <w:pStyle w:val="ListParagraph"/>
        <w:rPr>
          <w:noProof/>
        </w:rPr>
      </w:pPr>
    </w:p>
    <w:p w14:paraId="488D08FA" w14:textId="77777777" w:rsidR="00F46E34" w:rsidRPr="00C91AB4" w:rsidRDefault="00F46E34" w:rsidP="00F46E34">
      <w:pPr>
        <w:pStyle w:val="ListParagraph"/>
        <w:rPr>
          <w:b/>
          <w:noProof/>
          <w:sz w:val="22"/>
          <w:szCs w:val="22"/>
        </w:rPr>
      </w:pPr>
      <w:r>
        <w:rPr>
          <w:noProof/>
        </w:rPr>
        <w:t xml:space="preserve">(c) </w:t>
      </w:r>
      <w:r w:rsidRPr="00C91AB4">
        <w:rPr>
          <w:b/>
          <w:noProof/>
          <w:sz w:val="22"/>
          <w:szCs w:val="22"/>
        </w:rPr>
        <w:t>Midwest</w:t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</w:r>
      <w:r w:rsidRPr="00C91AB4">
        <w:rPr>
          <w:b/>
          <w:noProof/>
          <w:sz w:val="22"/>
          <w:szCs w:val="22"/>
        </w:rPr>
        <w:tab/>
        <w:t>(d) South</w:t>
      </w:r>
    </w:p>
    <w:p w14:paraId="659E2C98" w14:textId="77777777" w:rsidR="00F46E34" w:rsidRDefault="00F46E34" w:rsidP="00F46E34">
      <w:pPr>
        <w:pStyle w:val="ListParagraph"/>
        <w:rPr>
          <w:noProof/>
        </w:rPr>
      </w:pPr>
      <w:r>
        <w:rPr>
          <w:noProof/>
        </w:rPr>
        <w:drawing>
          <wp:inline distT="0" distB="0" distL="0" distR="0" wp14:anchorId="09D4345E" wp14:editId="2CE9A083">
            <wp:extent cx="3918585" cy="2144486"/>
            <wp:effectExtent l="0" t="0" r="5715" b="825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47866">
        <w:rPr>
          <w:noProof/>
        </w:rPr>
        <w:t xml:space="preserve"> </w:t>
      </w:r>
      <w:r>
        <w:rPr>
          <w:noProof/>
        </w:rPr>
        <w:drawing>
          <wp:inline distT="0" distB="0" distL="0" distR="0" wp14:anchorId="19BF9B6E" wp14:editId="66BA9CA1">
            <wp:extent cx="3679190" cy="2122714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21B1E4" w14:textId="77777777" w:rsidR="00F46E34" w:rsidRDefault="00F46E34" w:rsidP="00F46E34">
      <w:pPr>
        <w:pStyle w:val="ListParagraph"/>
        <w:jc w:val="center"/>
        <w:rPr>
          <w:noProof/>
        </w:rPr>
      </w:pPr>
      <w:r>
        <w:rPr>
          <w:noProof/>
        </w:rPr>
        <w:drawing>
          <wp:inline distT="0" distB="0" distL="0" distR="0" wp14:anchorId="2017CC3E" wp14:editId="60A1A898">
            <wp:extent cx="2538772" cy="300037"/>
            <wp:effectExtent l="0" t="0" r="0" b="508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14" t="83801" r="8705" b="828"/>
                    <a:stretch/>
                  </pic:blipFill>
                  <pic:spPr bwMode="auto">
                    <a:xfrm>
                      <a:off x="0" y="0"/>
                      <a:ext cx="2686353" cy="31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6EEA4" w14:textId="23F1B149" w:rsidR="00F46E34" w:rsidRDefault="00F46E34" w:rsidP="00F46E34">
      <w:pPr>
        <w:rPr>
          <w:rFonts w:ascii="Arial" w:hAnsi="Arial" w:cs="Arial"/>
        </w:rPr>
      </w:pPr>
      <w:r>
        <w:rPr>
          <w:noProof/>
        </w:rPr>
        <w:br w:type="page"/>
      </w:r>
      <w:r>
        <w:rPr>
          <w:rFonts w:ascii="Arial" w:hAnsi="Arial" w:cs="Arial"/>
          <w:b/>
        </w:rPr>
        <w:lastRenderedPageBreak/>
        <w:t xml:space="preserve">Supplementary Figure </w:t>
      </w:r>
      <w:r w:rsidR="00946233">
        <w:rPr>
          <w:rFonts w:ascii="Arial" w:hAnsi="Arial" w:cs="Arial"/>
          <w:b/>
        </w:rPr>
        <w:t>3</w:t>
      </w:r>
      <w:r>
        <w:rPr>
          <w:rFonts w:ascii="Arial" w:hAnsi="Arial" w:cs="Arial"/>
        </w:rPr>
        <w:t>: Multivariable regression coefficients – COVID cases – ages 0-9</w:t>
      </w:r>
    </w:p>
    <w:p w14:paraId="03EDBA6F" w14:textId="769189BF" w:rsidR="00F46E34" w:rsidRPr="009668F8" w:rsidRDefault="00F46E34" w:rsidP="00F46E34">
      <w:pPr>
        <w:pStyle w:val="ListParagraph"/>
        <w:numPr>
          <w:ilvl w:val="0"/>
          <w:numId w:val="2"/>
        </w:numPr>
        <w:rPr>
          <w:b/>
          <w:noProof/>
        </w:rPr>
      </w:pPr>
      <w:r w:rsidRPr="009668F8">
        <w:rPr>
          <w:b/>
          <w:noProof/>
        </w:rPr>
        <w:t>Northea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 xml:space="preserve">(b) </w:t>
      </w:r>
      <w:r w:rsidR="00F50F73">
        <w:rPr>
          <w:b/>
          <w:noProof/>
        </w:rPr>
        <w:t>Mountain Division</w:t>
      </w:r>
      <w:r w:rsidRPr="009668F8">
        <w:rPr>
          <w:b/>
          <w:noProof/>
        </w:rPr>
        <w:t xml:space="preserve"> </w:t>
      </w:r>
    </w:p>
    <w:p w14:paraId="5215F849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3ADAC3BE" wp14:editId="759415C7">
            <wp:extent cx="3309257" cy="2108645"/>
            <wp:effectExtent l="0" t="0" r="5715" b="635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Coefplot - Cases - NE - 0-9 - 210615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85"/>
                    <a:stretch/>
                  </pic:blipFill>
                  <pic:spPr bwMode="auto">
                    <a:xfrm>
                      <a:off x="0" y="0"/>
                      <a:ext cx="3316743" cy="2113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4D14779E" wp14:editId="253DB9D9">
            <wp:extent cx="3483429" cy="2233845"/>
            <wp:effectExtent l="0" t="0" r="317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oefplot - Cases - W Mountain - 0-9 - 210615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24"/>
                    <a:stretch/>
                  </pic:blipFill>
                  <pic:spPr bwMode="auto">
                    <a:xfrm>
                      <a:off x="0" y="0"/>
                      <a:ext cx="3491909" cy="2239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2D8B2" w14:textId="77777777" w:rsidR="00F46E34" w:rsidRDefault="00F46E34" w:rsidP="00F46E34">
      <w:pPr>
        <w:pStyle w:val="ListParagraph"/>
        <w:rPr>
          <w:noProof/>
        </w:rPr>
      </w:pPr>
    </w:p>
    <w:p w14:paraId="2C9FE5C7" w14:textId="77777777" w:rsidR="00F46E34" w:rsidRPr="009668F8" w:rsidRDefault="00F46E34" w:rsidP="00F46E34">
      <w:pPr>
        <w:pStyle w:val="ListParagraph"/>
        <w:numPr>
          <w:ilvl w:val="0"/>
          <w:numId w:val="1"/>
        </w:numPr>
        <w:ind w:left="720"/>
        <w:rPr>
          <w:b/>
          <w:noProof/>
        </w:rPr>
      </w:pPr>
      <w:r w:rsidRPr="009668F8">
        <w:rPr>
          <w:b/>
          <w:noProof/>
        </w:rPr>
        <w:t>Midwe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>(d) South</w:t>
      </w:r>
    </w:p>
    <w:p w14:paraId="0D3ED737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4C0F7E51" wp14:editId="096DC405">
            <wp:extent cx="3331029" cy="2136917"/>
            <wp:effectExtent l="0" t="0" r="317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oefplot - Cases - MW - 0-9 - 210615.jp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91"/>
                    <a:stretch/>
                  </pic:blipFill>
                  <pic:spPr bwMode="auto">
                    <a:xfrm>
                      <a:off x="0" y="0"/>
                      <a:ext cx="3346175" cy="2146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  <w:sz w:val="18"/>
          <w:szCs w:val="18"/>
        </w:rPr>
        <w:drawing>
          <wp:inline distT="0" distB="0" distL="0" distR="0" wp14:anchorId="53059815" wp14:editId="18A8342C">
            <wp:extent cx="3367946" cy="2155371"/>
            <wp:effectExtent l="0" t="0" r="444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Coefplot - Cases - S - 0-9 - 210615.jp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04"/>
                    <a:stretch/>
                  </pic:blipFill>
                  <pic:spPr bwMode="auto">
                    <a:xfrm>
                      <a:off x="0" y="0"/>
                      <a:ext cx="3378593" cy="2162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31D3E" w14:textId="77777777" w:rsidR="00F46E34" w:rsidRDefault="00F46E34" w:rsidP="00F46E34">
      <w:pPr>
        <w:pStyle w:val="ListParagraph"/>
        <w:rPr>
          <w:b/>
          <w:noProof/>
        </w:rPr>
      </w:pPr>
    </w:p>
    <w:p w14:paraId="44159935" w14:textId="77777777" w:rsidR="00F46E34" w:rsidRDefault="00F46E34" w:rsidP="00F46E34">
      <w:pPr>
        <w:pStyle w:val="ListParagraph"/>
        <w:jc w:val="center"/>
        <w:rPr>
          <w:b/>
          <w:noProof/>
        </w:rPr>
        <w:sectPr w:rsidR="00F46E34" w:rsidSect="00D4786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noProof/>
        </w:rPr>
        <w:drawing>
          <wp:inline distT="0" distB="0" distL="0" distR="0" wp14:anchorId="07E64DF6" wp14:editId="29497EE8">
            <wp:extent cx="1257300" cy="262393"/>
            <wp:effectExtent l="0" t="0" r="0" b="444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efplot - Cases - S West South Central - All Ages - 210601.jp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15" t="86875" r="28636" b="3125"/>
                    <a:stretch/>
                  </pic:blipFill>
                  <pic:spPr bwMode="auto">
                    <a:xfrm>
                      <a:off x="0" y="0"/>
                      <a:ext cx="1272589" cy="265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35D40" w14:textId="1DC6C347" w:rsidR="00F46E34" w:rsidRDefault="00F46E34" w:rsidP="00F46E3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946233">
        <w:rPr>
          <w:rFonts w:ascii="Arial" w:hAnsi="Arial" w:cs="Arial"/>
          <w:b/>
        </w:rPr>
        <w:t>4</w:t>
      </w:r>
      <w:r>
        <w:rPr>
          <w:rFonts w:ascii="Arial" w:hAnsi="Arial" w:cs="Arial"/>
        </w:rPr>
        <w:t>: Multivariable regression coefficients – COVID cases – ages 10-19</w:t>
      </w:r>
    </w:p>
    <w:p w14:paraId="153D0F4F" w14:textId="70F89F23" w:rsidR="00F46E34" w:rsidRPr="009668F8" w:rsidRDefault="00F46E34" w:rsidP="00F46E34">
      <w:pPr>
        <w:pStyle w:val="ListParagraph"/>
        <w:numPr>
          <w:ilvl w:val="0"/>
          <w:numId w:val="3"/>
        </w:numPr>
        <w:ind w:left="720"/>
        <w:rPr>
          <w:b/>
          <w:noProof/>
        </w:rPr>
      </w:pPr>
      <w:r w:rsidRPr="009668F8">
        <w:rPr>
          <w:b/>
          <w:noProof/>
        </w:rPr>
        <w:t>Northea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 xml:space="preserve">(b) </w:t>
      </w:r>
      <w:r w:rsidR="00F50F73">
        <w:rPr>
          <w:b/>
          <w:noProof/>
        </w:rPr>
        <w:t>Mountain Division</w:t>
      </w:r>
      <w:r w:rsidRPr="009668F8">
        <w:rPr>
          <w:b/>
          <w:noProof/>
        </w:rPr>
        <w:t xml:space="preserve"> </w:t>
      </w:r>
    </w:p>
    <w:p w14:paraId="6280FFDF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03964807" wp14:editId="3755DB6E">
            <wp:extent cx="3265714" cy="2087459"/>
            <wp:effectExtent l="0" t="0" r="0" b="825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Coefplot - Deaths - NE - All Ages - 210616.jp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10"/>
                    <a:stretch/>
                  </pic:blipFill>
                  <pic:spPr bwMode="auto">
                    <a:xfrm>
                      <a:off x="0" y="0"/>
                      <a:ext cx="3273017" cy="2092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73CFEF36" wp14:editId="0B18EC2C">
            <wp:extent cx="3158345" cy="2024743"/>
            <wp:effectExtent l="0" t="0" r="444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Coefplot - Deaths - W Mountain - All Ages - 210616.jp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52"/>
                    <a:stretch/>
                  </pic:blipFill>
                  <pic:spPr bwMode="auto">
                    <a:xfrm>
                      <a:off x="0" y="0"/>
                      <a:ext cx="3164450" cy="2028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4F45E" w14:textId="77777777" w:rsidR="00F46E34" w:rsidRDefault="00F46E34" w:rsidP="00F46E34">
      <w:pPr>
        <w:pStyle w:val="ListParagraph"/>
        <w:rPr>
          <w:noProof/>
        </w:rPr>
      </w:pPr>
    </w:p>
    <w:p w14:paraId="2F7F7245" w14:textId="77777777" w:rsidR="00F46E34" w:rsidRPr="009668F8" w:rsidRDefault="00F46E34" w:rsidP="00F46E34">
      <w:pPr>
        <w:pStyle w:val="ListParagraph"/>
        <w:ind w:left="360"/>
        <w:rPr>
          <w:b/>
          <w:noProof/>
        </w:rPr>
      </w:pPr>
      <w:r>
        <w:rPr>
          <w:b/>
          <w:noProof/>
        </w:rPr>
        <w:t>(c) Mi</w:t>
      </w:r>
      <w:r w:rsidRPr="009668F8">
        <w:rPr>
          <w:b/>
          <w:noProof/>
        </w:rPr>
        <w:t>dwe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>(d) South</w:t>
      </w:r>
    </w:p>
    <w:p w14:paraId="474F9CC7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562909B5" wp14:editId="7F6647A8">
            <wp:extent cx="3298371" cy="2123152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Coefplot - Deaths - MW - All Ages - 210616.jp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92"/>
                    <a:stretch/>
                  </pic:blipFill>
                  <pic:spPr bwMode="auto">
                    <a:xfrm>
                      <a:off x="0" y="0"/>
                      <a:ext cx="3316971" cy="213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  <w:sz w:val="18"/>
          <w:szCs w:val="18"/>
        </w:rPr>
        <w:drawing>
          <wp:inline distT="0" distB="0" distL="0" distR="0" wp14:anchorId="11D7EF3F" wp14:editId="2401F711">
            <wp:extent cx="3265714" cy="2090427"/>
            <wp:effectExtent l="0" t="0" r="0" b="508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Coefplot - Deaths - S - All Ages - 210616.jp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4"/>
                    <a:stretch/>
                  </pic:blipFill>
                  <pic:spPr bwMode="auto">
                    <a:xfrm>
                      <a:off x="0" y="0"/>
                      <a:ext cx="3287724" cy="2104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E64B8" w14:textId="77777777" w:rsidR="00F46E34" w:rsidRDefault="00F46E34" w:rsidP="00F46E34">
      <w:pPr>
        <w:pStyle w:val="ListParagraph"/>
        <w:rPr>
          <w:b/>
          <w:noProof/>
        </w:rPr>
      </w:pPr>
    </w:p>
    <w:p w14:paraId="78AACC4B" w14:textId="77777777" w:rsidR="00F46E34" w:rsidRDefault="00F46E34" w:rsidP="00F46E34">
      <w:pPr>
        <w:pStyle w:val="ListParagraph"/>
        <w:jc w:val="center"/>
        <w:rPr>
          <w:b/>
          <w:noProof/>
        </w:rPr>
        <w:sectPr w:rsidR="00F46E34" w:rsidSect="00D4786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noProof/>
        </w:rPr>
        <w:drawing>
          <wp:inline distT="0" distB="0" distL="0" distR="0" wp14:anchorId="7A6FFCF9" wp14:editId="3548C655">
            <wp:extent cx="1257300" cy="262393"/>
            <wp:effectExtent l="0" t="0" r="0" b="444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efplot - Cases - S West South Central - All Ages - 210601.jp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15" t="86875" r="28636" b="3125"/>
                    <a:stretch/>
                  </pic:blipFill>
                  <pic:spPr bwMode="auto">
                    <a:xfrm>
                      <a:off x="0" y="0"/>
                      <a:ext cx="1272589" cy="265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C5733" w14:textId="05D81ADD" w:rsidR="00F46E34" w:rsidRDefault="00F46E34" w:rsidP="00F46E3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946233">
        <w:rPr>
          <w:rFonts w:ascii="Arial" w:hAnsi="Arial" w:cs="Arial"/>
          <w:b/>
        </w:rPr>
        <w:t>5</w:t>
      </w:r>
      <w:r>
        <w:rPr>
          <w:rFonts w:ascii="Arial" w:hAnsi="Arial" w:cs="Arial"/>
        </w:rPr>
        <w:t>: Multivariable regression coefficients – COVID cases – ages 20+</w:t>
      </w:r>
    </w:p>
    <w:p w14:paraId="165A2668" w14:textId="190A62C5" w:rsidR="00F46E34" w:rsidRPr="009668F8" w:rsidRDefault="00F46E34" w:rsidP="00F46E34">
      <w:pPr>
        <w:pStyle w:val="ListParagraph"/>
        <w:numPr>
          <w:ilvl w:val="0"/>
          <w:numId w:val="4"/>
        </w:numPr>
        <w:rPr>
          <w:b/>
          <w:noProof/>
        </w:rPr>
      </w:pPr>
      <w:r w:rsidRPr="009668F8">
        <w:rPr>
          <w:b/>
          <w:noProof/>
        </w:rPr>
        <w:t>Northea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 xml:space="preserve">(b) </w:t>
      </w:r>
      <w:r w:rsidR="00F50F73">
        <w:rPr>
          <w:b/>
          <w:noProof/>
        </w:rPr>
        <w:t>Mountain Division</w:t>
      </w:r>
      <w:r w:rsidRPr="009668F8">
        <w:rPr>
          <w:b/>
          <w:noProof/>
        </w:rPr>
        <w:t xml:space="preserve"> </w:t>
      </w:r>
    </w:p>
    <w:p w14:paraId="1B802652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43ED77AE" wp14:editId="08152F06">
            <wp:extent cx="3352800" cy="2135892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Coefplot - Cases - NE - 20+ - 210615.jp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06"/>
                    <a:stretch/>
                  </pic:blipFill>
                  <pic:spPr bwMode="auto">
                    <a:xfrm>
                      <a:off x="0" y="0"/>
                      <a:ext cx="3363503" cy="2142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2FB9A05E" wp14:editId="7F4A0FE9">
            <wp:extent cx="3237582" cy="2057400"/>
            <wp:effectExtent l="0" t="0" r="127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Coefplot - Cases - W Mountain - 20+ - 210615.jp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23"/>
                    <a:stretch/>
                  </pic:blipFill>
                  <pic:spPr bwMode="auto">
                    <a:xfrm>
                      <a:off x="0" y="0"/>
                      <a:ext cx="3246113" cy="2062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AD6A8" w14:textId="77777777" w:rsidR="00F46E34" w:rsidRDefault="00F46E34" w:rsidP="00F46E34">
      <w:pPr>
        <w:pStyle w:val="ListParagraph"/>
        <w:rPr>
          <w:noProof/>
        </w:rPr>
      </w:pPr>
    </w:p>
    <w:p w14:paraId="3819ADB8" w14:textId="77777777" w:rsidR="00F46E34" w:rsidRPr="009668F8" w:rsidRDefault="00F46E34" w:rsidP="00F46E34">
      <w:pPr>
        <w:pStyle w:val="ListParagraph"/>
        <w:rPr>
          <w:b/>
          <w:noProof/>
        </w:rPr>
      </w:pPr>
      <w:r>
        <w:rPr>
          <w:b/>
          <w:noProof/>
        </w:rPr>
        <w:t xml:space="preserve">(c) </w:t>
      </w:r>
      <w:r w:rsidRPr="009668F8">
        <w:rPr>
          <w:b/>
          <w:noProof/>
        </w:rPr>
        <w:t>Midwest</w:t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</w:r>
      <w:r w:rsidRPr="009668F8">
        <w:rPr>
          <w:b/>
          <w:noProof/>
        </w:rPr>
        <w:tab/>
        <w:t>(d) South</w:t>
      </w:r>
    </w:p>
    <w:p w14:paraId="4C2A38A5" w14:textId="77777777" w:rsidR="00F46E34" w:rsidRDefault="00F46E34" w:rsidP="00F46E34">
      <w:pPr>
        <w:ind w:left="360"/>
        <w:rPr>
          <w:noProof/>
        </w:rPr>
      </w:pPr>
      <w:r>
        <w:rPr>
          <w:noProof/>
          <w:sz w:val="18"/>
          <w:szCs w:val="18"/>
        </w:rPr>
        <w:drawing>
          <wp:inline distT="0" distB="0" distL="0" distR="0" wp14:anchorId="57514EB6" wp14:editId="654579B3">
            <wp:extent cx="3363686" cy="2153622"/>
            <wp:effectExtent l="0" t="0" r="825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Coefplot - Cases - MW - 20+ - 210615.jpg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64"/>
                    <a:stretch/>
                  </pic:blipFill>
                  <pic:spPr bwMode="auto">
                    <a:xfrm>
                      <a:off x="0" y="0"/>
                      <a:ext cx="3381702" cy="2165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34E">
        <w:rPr>
          <w:noProof/>
        </w:rPr>
        <w:t xml:space="preserve"> </w:t>
      </w:r>
      <w:r>
        <w:rPr>
          <w:noProof/>
          <w:sz w:val="18"/>
          <w:szCs w:val="18"/>
        </w:rPr>
        <w:drawing>
          <wp:inline distT="0" distB="0" distL="0" distR="0" wp14:anchorId="355AC336" wp14:editId="75FFB9C4">
            <wp:extent cx="3254828" cy="2080292"/>
            <wp:effectExtent l="0" t="0" r="317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Coefplot - Cases - S - 20+ - 210615.jp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18"/>
                    <a:stretch/>
                  </pic:blipFill>
                  <pic:spPr bwMode="auto">
                    <a:xfrm>
                      <a:off x="0" y="0"/>
                      <a:ext cx="3269230" cy="2089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BF2C1" w14:textId="77777777" w:rsidR="00F46E34" w:rsidRDefault="00F46E34" w:rsidP="00F46E34">
      <w:pPr>
        <w:pStyle w:val="ListParagraph"/>
        <w:rPr>
          <w:b/>
          <w:noProof/>
        </w:rPr>
      </w:pPr>
    </w:p>
    <w:p w14:paraId="4D2C7D4D" w14:textId="77777777" w:rsidR="00F46E34" w:rsidRDefault="00F46E34" w:rsidP="00F46E34">
      <w:pPr>
        <w:pStyle w:val="ListParagraph"/>
        <w:jc w:val="center"/>
        <w:rPr>
          <w:b/>
          <w:noProof/>
        </w:rPr>
        <w:sectPr w:rsidR="00F46E34" w:rsidSect="00D4786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noProof/>
        </w:rPr>
        <w:drawing>
          <wp:inline distT="0" distB="0" distL="0" distR="0" wp14:anchorId="6E869B85" wp14:editId="3D093F51">
            <wp:extent cx="1257300" cy="262393"/>
            <wp:effectExtent l="0" t="0" r="0" b="444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efplot - Cases - S West South Central - All Ages - 210601.jp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15" t="86875" r="28636" b="3125"/>
                    <a:stretch/>
                  </pic:blipFill>
                  <pic:spPr bwMode="auto">
                    <a:xfrm>
                      <a:off x="0" y="0"/>
                      <a:ext cx="1272589" cy="265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C49FC6" w14:textId="54C6A8FC" w:rsidR="00F46E34" w:rsidRDefault="00F46E34" w:rsidP="002937CA">
      <w:pPr>
        <w:tabs>
          <w:tab w:val="left" w:pos="2693"/>
        </w:tabs>
      </w:pPr>
    </w:p>
    <w:sectPr w:rsidR="00F46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2404A"/>
    <w:multiLevelType w:val="hybridMultilevel"/>
    <w:tmpl w:val="CF56936C"/>
    <w:lvl w:ilvl="0" w:tplc="6C9065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55620"/>
    <w:multiLevelType w:val="hybridMultilevel"/>
    <w:tmpl w:val="5B66AB56"/>
    <w:lvl w:ilvl="0" w:tplc="5962873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F365A62"/>
    <w:multiLevelType w:val="hybridMultilevel"/>
    <w:tmpl w:val="83EA35F8"/>
    <w:lvl w:ilvl="0" w:tplc="473C34B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F72689F"/>
    <w:multiLevelType w:val="hybridMultilevel"/>
    <w:tmpl w:val="B5587A38"/>
    <w:lvl w:ilvl="0" w:tplc="F390862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A6319C6"/>
    <w:multiLevelType w:val="hybridMultilevel"/>
    <w:tmpl w:val="149E611C"/>
    <w:lvl w:ilvl="0" w:tplc="6EF2961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9D5AB2"/>
    <w:multiLevelType w:val="hybridMultilevel"/>
    <w:tmpl w:val="B5AAEFAE"/>
    <w:lvl w:ilvl="0" w:tplc="1C1CC3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34"/>
    <w:rsid w:val="002937CA"/>
    <w:rsid w:val="00406F30"/>
    <w:rsid w:val="005F5C8F"/>
    <w:rsid w:val="00936FAB"/>
    <w:rsid w:val="00946233"/>
    <w:rsid w:val="00C4298E"/>
    <w:rsid w:val="00F46E34"/>
    <w:rsid w:val="00F5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FB35"/>
  <w15:chartTrackingRefBased/>
  <w15:docId w15:val="{8B54DA37-720B-4F21-A56A-D8782F2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E3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6E34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6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1.png"/><Relationship Id="rId18" Type="http://schemas.openxmlformats.org/officeDocument/2006/relationships/image" Target="media/image6.jpg"/><Relationship Id="rId26" Type="http://schemas.openxmlformats.org/officeDocument/2006/relationships/image" Target="media/image14.jpg"/><Relationship Id="rId3" Type="http://schemas.openxmlformats.org/officeDocument/2006/relationships/settings" Target="settings.xml"/><Relationship Id="rId21" Type="http://schemas.openxmlformats.org/officeDocument/2006/relationships/image" Target="media/image9.jpg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image" Target="media/image5.jpg"/><Relationship Id="rId25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4.jpg"/><Relationship Id="rId20" Type="http://schemas.openxmlformats.org/officeDocument/2006/relationships/image" Target="media/image8.jpg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image" Target="media/image12.jpg"/><Relationship Id="rId5" Type="http://schemas.openxmlformats.org/officeDocument/2006/relationships/chart" Target="charts/chart1.xml"/><Relationship Id="rId15" Type="http://schemas.openxmlformats.org/officeDocument/2006/relationships/image" Target="media/image3.jpg"/><Relationship Id="rId23" Type="http://schemas.openxmlformats.org/officeDocument/2006/relationships/image" Target="media/image11.jpg"/><Relationship Id="rId28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openxmlformats.org/officeDocument/2006/relationships/image" Target="media/image7.jpg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image" Target="media/image2.jpg"/><Relationship Id="rId22" Type="http://schemas.openxmlformats.org/officeDocument/2006/relationships/image" Target="media/image10.jpg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School%20Start%20Week%20Bar%20Graphs%20-%2021063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School%20Start%20Week%20Bar%20Graphs%20-%2021063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School%20Start%20Week%20Bar%20Graphs%20-%2021063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School%20Start%20Week%20Bar%20Graphs%20-%2021063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Regression%20Results%20-%2021061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Regression%20Results%20-%2021061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Regression%20Results%20-%20210616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154844\Box%20Sync\Things%20from%20Desktop%20-%20150918\Current%20Projects\COVID-19\School%20Simulation\Regression%20Results%20-%20210616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6</c:f>
              <c:strCache>
                <c:ptCount val="4"/>
                <c:pt idx="0">
                  <c:v>7/22/2020</c:v>
                </c:pt>
                <c:pt idx="1">
                  <c:v>7/29/2020</c:v>
                </c:pt>
                <c:pt idx="2">
                  <c:v>8/12/2020</c:v>
                </c:pt>
                <c:pt idx="3">
                  <c:v>8/5/2020</c:v>
                </c:pt>
              </c:strCache>
            </c:strRef>
          </c:cat>
          <c:val>
            <c:numRef>
              <c:f>Sheet1!$B$3:$B$6</c:f>
              <c:numCache>
                <c:formatCode>General</c:formatCode>
                <c:ptCount val="4"/>
                <c:pt idx="0">
                  <c:v>15</c:v>
                </c:pt>
                <c:pt idx="1">
                  <c:v>38</c:v>
                </c:pt>
                <c:pt idx="2">
                  <c:v>15</c:v>
                </c:pt>
                <c:pt idx="3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AB-4B1F-A53B-F4FB806CE6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1735272"/>
        <c:axId val="861731336"/>
      </c:barChart>
      <c:catAx>
        <c:axId val="861735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1336"/>
        <c:crosses val="autoZero"/>
        <c:auto val="1"/>
        <c:lblAlgn val="ctr"/>
        <c:lblOffset val="100"/>
        <c:noMultiLvlLbl val="0"/>
      </c:catAx>
      <c:valAx>
        <c:axId val="861731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countie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5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1:$A$36</c:f>
              <c:strCache>
                <c:ptCount val="6"/>
                <c:pt idx="0">
                  <c:v>7/1/2020</c:v>
                </c:pt>
                <c:pt idx="1">
                  <c:v>7/8/2020</c:v>
                </c:pt>
                <c:pt idx="2">
                  <c:v>7/15/2020</c:v>
                </c:pt>
                <c:pt idx="3">
                  <c:v>7/22/2020</c:v>
                </c:pt>
                <c:pt idx="4">
                  <c:v>7/29/2020</c:v>
                </c:pt>
                <c:pt idx="5">
                  <c:v>8/5/2020</c:v>
                </c:pt>
              </c:strCache>
            </c:strRef>
          </c:cat>
          <c:val>
            <c:numRef>
              <c:f>Sheet1!$B$31:$B$36</c:f>
              <c:numCache>
                <c:formatCode>General</c:formatCode>
                <c:ptCount val="6"/>
                <c:pt idx="0">
                  <c:v>4</c:v>
                </c:pt>
                <c:pt idx="1">
                  <c:v>4</c:v>
                </c:pt>
                <c:pt idx="2">
                  <c:v>15</c:v>
                </c:pt>
                <c:pt idx="3">
                  <c:v>12</c:v>
                </c:pt>
                <c:pt idx="4">
                  <c:v>4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3F-4A4A-A697-3A3E1FFE84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1735272"/>
        <c:axId val="861731336"/>
      </c:barChart>
      <c:catAx>
        <c:axId val="861735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1336"/>
        <c:crosses val="autoZero"/>
        <c:auto val="1"/>
        <c:lblAlgn val="ctr"/>
        <c:lblOffset val="100"/>
        <c:noMultiLvlLbl val="0"/>
      </c:catAx>
      <c:valAx>
        <c:axId val="861731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countie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5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:$A$17</c:f>
              <c:strCache>
                <c:ptCount val="8"/>
                <c:pt idx="0">
                  <c:v>7/1/2020</c:v>
                </c:pt>
                <c:pt idx="1">
                  <c:v>7/8/2020</c:v>
                </c:pt>
                <c:pt idx="2">
                  <c:v>7/15/2020</c:v>
                </c:pt>
                <c:pt idx="3">
                  <c:v>7/22/2020</c:v>
                </c:pt>
                <c:pt idx="4">
                  <c:v>7/29/2020</c:v>
                </c:pt>
                <c:pt idx="5">
                  <c:v>8/5/2020</c:v>
                </c:pt>
                <c:pt idx="6">
                  <c:v>8/12/2020</c:v>
                </c:pt>
                <c:pt idx="7">
                  <c:v>8/19/2020</c:v>
                </c:pt>
              </c:strCache>
            </c:strRef>
          </c:cat>
          <c:val>
            <c:numRef>
              <c:f>Sheet1!$B$10:$B$17</c:f>
              <c:numCache>
                <c:formatCode>General</c:formatCode>
                <c:ptCount val="8"/>
                <c:pt idx="0">
                  <c:v>2</c:v>
                </c:pt>
                <c:pt idx="1">
                  <c:v>13</c:v>
                </c:pt>
                <c:pt idx="2">
                  <c:v>23</c:v>
                </c:pt>
                <c:pt idx="3">
                  <c:v>27</c:v>
                </c:pt>
                <c:pt idx="4">
                  <c:v>30</c:v>
                </c:pt>
                <c:pt idx="5">
                  <c:v>24</c:v>
                </c:pt>
                <c:pt idx="6">
                  <c:v>4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70-4135-9D0C-F1ACA8CAB1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1735272"/>
        <c:axId val="861731336"/>
      </c:barChart>
      <c:catAx>
        <c:axId val="861735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1336"/>
        <c:crosses val="autoZero"/>
        <c:auto val="1"/>
        <c:lblAlgn val="ctr"/>
        <c:lblOffset val="100"/>
        <c:noMultiLvlLbl val="0"/>
      </c:catAx>
      <c:valAx>
        <c:axId val="861731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countie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5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2:$A$27</c:f>
              <c:strCache>
                <c:ptCount val="6"/>
                <c:pt idx="0">
                  <c:v>7/1/2020</c:v>
                </c:pt>
                <c:pt idx="1">
                  <c:v>7/8/2020</c:v>
                </c:pt>
                <c:pt idx="2">
                  <c:v>7/15/2020</c:v>
                </c:pt>
                <c:pt idx="3">
                  <c:v>7/22/2020</c:v>
                </c:pt>
                <c:pt idx="4">
                  <c:v>7/29/2020</c:v>
                </c:pt>
                <c:pt idx="5">
                  <c:v>8/5/2020</c:v>
                </c:pt>
              </c:strCache>
            </c:strRef>
          </c:cat>
          <c:val>
            <c:numRef>
              <c:f>Sheet1!$B$22:$B$27</c:f>
              <c:numCache>
                <c:formatCode>General</c:formatCode>
                <c:ptCount val="6"/>
                <c:pt idx="0">
                  <c:v>9</c:v>
                </c:pt>
                <c:pt idx="1">
                  <c:v>27</c:v>
                </c:pt>
                <c:pt idx="2">
                  <c:v>63</c:v>
                </c:pt>
                <c:pt idx="3">
                  <c:v>36</c:v>
                </c:pt>
                <c:pt idx="4">
                  <c:v>27</c:v>
                </c:pt>
                <c:pt idx="5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3E-409E-8953-CD8BB06F0D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1735272"/>
        <c:axId val="861731336"/>
      </c:barChart>
      <c:catAx>
        <c:axId val="861735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1336"/>
        <c:crosses val="autoZero"/>
        <c:auto val="1"/>
        <c:lblAlgn val="ctr"/>
        <c:lblOffset val="100"/>
        <c:noMultiLvlLbl val="0"/>
      </c:catAx>
      <c:valAx>
        <c:axId val="861731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countie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735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Unadj means by school type - NE'!$N$2</c:f>
              <c:strCache>
                <c:ptCount val="1"/>
                <c:pt idx="0">
                  <c:v>Virtual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NE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NE'!$N$4:$N$21</c:f>
              <c:numCache>
                <c:formatCode>General</c:formatCode>
                <c:ptCount val="18"/>
                <c:pt idx="0">
                  <c:v>0.11943090000000001</c:v>
                </c:pt>
                <c:pt idx="1">
                  <c:v>0.1873349</c:v>
                </c:pt>
                <c:pt idx="2">
                  <c:v>0.19659219999999999</c:v>
                </c:pt>
                <c:pt idx="3">
                  <c:v>9.4098299999999996E-2</c:v>
                </c:pt>
                <c:pt idx="4">
                  <c:v>7.4848200000000004E-2</c:v>
                </c:pt>
                <c:pt idx="5">
                  <c:v>8.1717200000000004E-2</c:v>
                </c:pt>
                <c:pt idx="6">
                  <c:v>8.4814000000000001E-2</c:v>
                </c:pt>
                <c:pt idx="7">
                  <c:v>8.3793400000000004E-2</c:v>
                </c:pt>
                <c:pt idx="8">
                  <c:v>0.10030840000000001</c:v>
                </c:pt>
                <c:pt idx="9">
                  <c:v>8.3662700000000007E-2</c:v>
                </c:pt>
                <c:pt idx="10">
                  <c:v>9.4466999999999995E-2</c:v>
                </c:pt>
                <c:pt idx="11">
                  <c:v>0.1015493</c:v>
                </c:pt>
                <c:pt idx="12">
                  <c:v>0.1133942</c:v>
                </c:pt>
                <c:pt idx="13">
                  <c:v>0.13749529999999999</c:v>
                </c:pt>
                <c:pt idx="14">
                  <c:v>0.1727939</c:v>
                </c:pt>
                <c:pt idx="15">
                  <c:v>0.25422600000000001</c:v>
                </c:pt>
                <c:pt idx="16">
                  <c:v>0.33222400000000002</c:v>
                </c:pt>
                <c:pt idx="17">
                  <c:v>0.434688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F2-4299-B1AB-8DBA05E79D15}"/>
            </c:ext>
          </c:extLst>
        </c:ser>
        <c:ser>
          <c:idx val="1"/>
          <c:order val="1"/>
          <c:tx>
            <c:strRef>
              <c:f>'Unadj means by school type - NE'!$R$2</c:f>
              <c:strCache>
                <c:ptCount val="1"/>
                <c:pt idx="0">
                  <c:v>Hybrid</c:v>
                </c:pt>
              </c:strCache>
            </c:strRef>
          </c:tx>
          <c:spPr>
            <a:ln w="158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NE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NE'!$R$4:$R$21</c:f>
              <c:numCache>
                <c:formatCode>General</c:formatCode>
                <c:ptCount val="18"/>
                <c:pt idx="0">
                  <c:v>0.13878409999999999</c:v>
                </c:pt>
                <c:pt idx="1">
                  <c:v>0.1739105</c:v>
                </c:pt>
                <c:pt idx="2">
                  <c:v>8.7972900000000007E-2</c:v>
                </c:pt>
                <c:pt idx="3">
                  <c:v>6.31018E-2</c:v>
                </c:pt>
                <c:pt idx="4">
                  <c:v>8.1471299999999996E-2</c:v>
                </c:pt>
                <c:pt idx="5">
                  <c:v>5.2885300000000003E-2</c:v>
                </c:pt>
                <c:pt idx="6">
                  <c:v>6.5843200000000005E-2</c:v>
                </c:pt>
                <c:pt idx="7">
                  <c:v>5.2147300000000001E-2</c:v>
                </c:pt>
                <c:pt idx="8">
                  <c:v>9.2572600000000005E-2</c:v>
                </c:pt>
                <c:pt idx="9">
                  <c:v>9.9902299999999999E-2</c:v>
                </c:pt>
                <c:pt idx="10">
                  <c:v>0.11406380000000001</c:v>
                </c:pt>
                <c:pt idx="11">
                  <c:v>0.1164422</c:v>
                </c:pt>
                <c:pt idx="12">
                  <c:v>0.14419129999999999</c:v>
                </c:pt>
                <c:pt idx="13">
                  <c:v>0.14416280000000001</c:v>
                </c:pt>
                <c:pt idx="14">
                  <c:v>0.14884559999999999</c:v>
                </c:pt>
                <c:pt idx="15">
                  <c:v>0.21750849999999999</c:v>
                </c:pt>
                <c:pt idx="16">
                  <c:v>0.27016420000000002</c:v>
                </c:pt>
                <c:pt idx="17">
                  <c:v>0.472949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F2-4299-B1AB-8DBA05E79D15}"/>
            </c:ext>
          </c:extLst>
        </c:ser>
        <c:ser>
          <c:idx val="2"/>
          <c:order val="2"/>
          <c:tx>
            <c:strRef>
              <c:f>'Unadj means by school type - NE'!$V$2</c:f>
              <c:strCache>
                <c:ptCount val="1"/>
                <c:pt idx="0">
                  <c:v>Traditional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NE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NE'!$V$4:$V$21</c:f>
              <c:numCache>
                <c:formatCode>General</c:formatCode>
                <c:ptCount val="18"/>
                <c:pt idx="0">
                  <c:v>7.5370800000000002E-2</c:v>
                </c:pt>
                <c:pt idx="1">
                  <c:v>9.5722299999999996E-2</c:v>
                </c:pt>
                <c:pt idx="2">
                  <c:v>6.4022599999999999E-2</c:v>
                </c:pt>
                <c:pt idx="3">
                  <c:v>8.2718E-2</c:v>
                </c:pt>
                <c:pt idx="4">
                  <c:v>9.5251500000000003E-2</c:v>
                </c:pt>
                <c:pt idx="5">
                  <c:v>5.8176199999999997E-2</c:v>
                </c:pt>
                <c:pt idx="6">
                  <c:v>8.3146800000000007E-2</c:v>
                </c:pt>
                <c:pt idx="7">
                  <c:v>8.8105600000000006E-2</c:v>
                </c:pt>
                <c:pt idx="8">
                  <c:v>5.8602700000000001E-2</c:v>
                </c:pt>
                <c:pt idx="9">
                  <c:v>9.4215300000000002E-2</c:v>
                </c:pt>
                <c:pt idx="10">
                  <c:v>0.18340090000000001</c:v>
                </c:pt>
                <c:pt idx="11">
                  <c:v>0.16226160000000001</c:v>
                </c:pt>
                <c:pt idx="12">
                  <c:v>0.21018790000000001</c:v>
                </c:pt>
                <c:pt idx="13">
                  <c:v>0.27053559999999999</c:v>
                </c:pt>
                <c:pt idx="14">
                  <c:v>0.28198689999999998</c:v>
                </c:pt>
                <c:pt idx="15">
                  <c:v>0.44420009999999999</c:v>
                </c:pt>
                <c:pt idx="16">
                  <c:v>0.49239470000000002</c:v>
                </c:pt>
                <c:pt idx="17">
                  <c:v>0.656816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F2-4299-B1AB-8DBA05E79D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5101160"/>
        <c:axId val="805101488"/>
      </c:lineChart>
      <c:catAx>
        <c:axId val="805101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Week from school ope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488"/>
        <c:crosses val="autoZero"/>
        <c:auto val="1"/>
        <c:lblAlgn val="ctr"/>
        <c:lblOffset val="100"/>
        <c:noMultiLvlLbl val="0"/>
      </c:catAx>
      <c:valAx>
        <c:axId val="805101488"/>
        <c:scaling>
          <c:orientation val="minMax"/>
          <c:max val="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1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Unadj means by school type - W'!$N$2</c:f>
              <c:strCache>
                <c:ptCount val="1"/>
                <c:pt idx="0">
                  <c:v>Virtual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W'!$N$4:$N$21</c:f>
              <c:numCache>
                <c:formatCode>General</c:formatCode>
                <c:ptCount val="18"/>
                <c:pt idx="0">
                  <c:v>0.35490680000000002</c:v>
                </c:pt>
                <c:pt idx="1">
                  <c:v>0.42006130000000003</c:v>
                </c:pt>
                <c:pt idx="2">
                  <c:v>0.54011869999999995</c:v>
                </c:pt>
                <c:pt idx="3">
                  <c:v>0.46124480000000001</c:v>
                </c:pt>
                <c:pt idx="4">
                  <c:v>0.48294290000000001</c:v>
                </c:pt>
                <c:pt idx="5">
                  <c:v>0.44223600000000002</c:v>
                </c:pt>
                <c:pt idx="6">
                  <c:v>0.29554930000000001</c:v>
                </c:pt>
                <c:pt idx="7">
                  <c:v>0.22623989999999999</c:v>
                </c:pt>
                <c:pt idx="8">
                  <c:v>0.26614660000000001</c:v>
                </c:pt>
                <c:pt idx="9">
                  <c:v>0.1772581</c:v>
                </c:pt>
                <c:pt idx="10">
                  <c:v>0.17129179999999999</c:v>
                </c:pt>
                <c:pt idx="11">
                  <c:v>0.1412311</c:v>
                </c:pt>
                <c:pt idx="12">
                  <c:v>0.2146624</c:v>
                </c:pt>
                <c:pt idx="13">
                  <c:v>0.1103637</c:v>
                </c:pt>
                <c:pt idx="14">
                  <c:v>0.12876489999999999</c:v>
                </c:pt>
                <c:pt idx="15">
                  <c:v>0.1823449</c:v>
                </c:pt>
                <c:pt idx="16">
                  <c:v>0.30348209999999998</c:v>
                </c:pt>
                <c:pt idx="17">
                  <c:v>0.357036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93-4CC8-BEF5-756EB0BF7D03}"/>
            </c:ext>
          </c:extLst>
        </c:ser>
        <c:ser>
          <c:idx val="1"/>
          <c:order val="1"/>
          <c:tx>
            <c:strRef>
              <c:f>'Unadj means by school type - W'!$R$2</c:f>
              <c:strCache>
                <c:ptCount val="1"/>
                <c:pt idx="0">
                  <c:v>Hybrid</c:v>
                </c:pt>
              </c:strCache>
            </c:strRef>
          </c:tx>
          <c:spPr>
            <a:ln w="158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W'!$R$4:$R$21</c:f>
              <c:numCache>
                <c:formatCode>General</c:formatCode>
                <c:ptCount val="18"/>
                <c:pt idx="0">
                  <c:v>8.3699899999999994E-2</c:v>
                </c:pt>
                <c:pt idx="1">
                  <c:v>6.0332799999999999E-2</c:v>
                </c:pt>
                <c:pt idx="2">
                  <c:v>0.1179436</c:v>
                </c:pt>
                <c:pt idx="3">
                  <c:v>0.4567812</c:v>
                </c:pt>
                <c:pt idx="4">
                  <c:v>8.5970599999999994E-2</c:v>
                </c:pt>
                <c:pt idx="5">
                  <c:v>0.1144215</c:v>
                </c:pt>
                <c:pt idx="6">
                  <c:v>5.0334400000000001E-2</c:v>
                </c:pt>
                <c:pt idx="7">
                  <c:v>5.892E-2</c:v>
                </c:pt>
                <c:pt idx="8">
                  <c:v>7.6060799999999998E-2</c:v>
                </c:pt>
                <c:pt idx="9">
                  <c:v>3.4453499999999998E-2</c:v>
                </c:pt>
                <c:pt idx="10">
                  <c:v>5.8748099999999998E-2</c:v>
                </c:pt>
                <c:pt idx="11">
                  <c:v>0.1131617</c:v>
                </c:pt>
                <c:pt idx="12">
                  <c:v>0.1260754</c:v>
                </c:pt>
                <c:pt idx="13">
                  <c:v>0.32477529999999999</c:v>
                </c:pt>
                <c:pt idx="14">
                  <c:v>0.2215287</c:v>
                </c:pt>
                <c:pt idx="15">
                  <c:v>0.86485599999999996</c:v>
                </c:pt>
                <c:pt idx="16">
                  <c:v>0.56768510000000005</c:v>
                </c:pt>
                <c:pt idx="17">
                  <c:v>0.4280532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93-4CC8-BEF5-756EB0BF7D03}"/>
            </c:ext>
          </c:extLst>
        </c:ser>
        <c:ser>
          <c:idx val="2"/>
          <c:order val="2"/>
          <c:tx>
            <c:strRef>
              <c:f>'Unadj means by school type - W'!$V$2</c:f>
              <c:strCache>
                <c:ptCount val="1"/>
                <c:pt idx="0">
                  <c:v>Traditional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W'!$V$4:$V$21</c:f>
              <c:numCache>
                <c:formatCode>General</c:formatCode>
                <c:ptCount val="18"/>
                <c:pt idx="0">
                  <c:v>0.13982639999999999</c:v>
                </c:pt>
                <c:pt idx="1">
                  <c:v>0.164386</c:v>
                </c:pt>
                <c:pt idx="2">
                  <c:v>0.157642</c:v>
                </c:pt>
                <c:pt idx="3">
                  <c:v>0.16898469999999999</c:v>
                </c:pt>
                <c:pt idx="4">
                  <c:v>8.9632299999999998E-2</c:v>
                </c:pt>
                <c:pt idx="5">
                  <c:v>0.11570900000000001</c:v>
                </c:pt>
                <c:pt idx="6">
                  <c:v>7.9287800000000005E-2</c:v>
                </c:pt>
                <c:pt idx="7">
                  <c:v>0.10290820000000001</c:v>
                </c:pt>
                <c:pt idx="8">
                  <c:v>7.3007199999999994E-2</c:v>
                </c:pt>
                <c:pt idx="9">
                  <c:v>0.17703440000000001</c:v>
                </c:pt>
                <c:pt idx="10">
                  <c:v>0.1094671</c:v>
                </c:pt>
                <c:pt idx="11">
                  <c:v>8.1464599999999998E-2</c:v>
                </c:pt>
                <c:pt idx="12">
                  <c:v>0.15057870000000001</c:v>
                </c:pt>
                <c:pt idx="13">
                  <c:v>0.2049559</c:v>
                </c:pt>
                <c:pt idx="14">
                  <c:v>0.25966349999999999</c:v>
                </c:pt>
                <c:pt idx="15">
                  <c:v>0.36274240000000002</c:v>
                </c:pt>
                <c:pt idx="16">
                  <c:v>0.38944970000000001</c:v>
                </c:pt>
                <c:pt idx="17">
                  <c:v>0.714056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93-4CC8-BEF5-756EB0BF7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5101160"/>
        <c:axId val="805101488"/>
      </c:lineChart>
      <c:catAx>
        <c:axId val="805101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Week from school ope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488"/>
        <c:crosses val="autoZero"/>
        <c:auto val="1"/>
        <c:lblAlgn val="ctr"/>
        <c:lblOffset val="100"/>
        <c:noMultiLvlLbl val="0"/>
      </c:catAx>
      <c:valAx>
        <c:axId val="8051014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1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Unadj means by school type - MW'!$N$2</c:f>
              <c:strCache>
                <c:ptCount val="1"/>
                <c:pt idx="0">
                  <c:v>Virtual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M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MW'!$N$4:$N$21</c:f>
              <c:numCache>
                <c:formatCode>General</c:formatCode>
                <c:ptCount val="18"/>
                <c:pt idx="0">
                  <c:v>0.13293460000000001</c:v>
                </c:pt>
                <c:pt idx="1">
                  <c:v>0.13291739999999999</c:v>
                </c:pt>
                <c:pt idx="2">
                  <c:v>0.13945099999999999</c:v>
                </c:pt>
                <c:pt idx="3">
                  <c:v>0.1535675</c:v>
                </c:pt>
                <c:pt idx="4">
                  <c:v>0.1154432</c:v>
                </c:pt>
                <c:pt idx="5">
                  <c:v>0.14477860000000001</c:v>
                </c:pt>
                <c:pt idx="6">
                  <c:v>0.1967584</c:v>
                </c:pt>
                <c:pt idx="7">
                  <c:v>0.14790629999999999</c:v>
                </c:pt>
                <c:pt idx="8">
                  <c:v>0.16025439999999999</c:v>
                </c:pt>
                <c:pt idx="9">
                  <c:v>0.16840479999999999</c:v>
                </c:pt>
                <c:pt idx="10">
                  <c:v>0.27261999999999997</c:v>
                </c:pt>
                <c:pt idx="11">
                  <c:v>0.27409990000000001</c:v>
                </c:pt>
                <c:pt idx="12">
                  <c:v>0.29559679999999999</c:v>
                </c:pt>
                <c:pt idx="13">
                  <c:v>0.34113369999999998</c:v>
                </c:pt>
                <c:pt idx="14">
                  <c:v>0.35966219999999999</c:v>
                </c:pt>
                <c:pt idx="15">
                  <c:v>0.4091688</c:v>
                </c:pt>
                <c:pt idx="16">
                  <c:v>0.57168240000000003</c:v>
                </c:pt>
                <c:pt idx="17">
                  <c:v>0.6277173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86-4892-BB9B-BBD0F29230F6}"/>
            </c:ext>
          </c:extLst>
        </c:ser>
        <c:ser>
          <c:idx val="1"/>
          <c:order val="1"/>
          <c:tx>
            <c:strRef>
              <c:f>'Unadj means by school type - MW'!$R$2</c:f>
              <c:strCache>
                <c:ptCount val="1"/>
                <c:pt idx="0">
                  <c:v>Hybrid</c:v>
                </c:pt>
              </c:strCache>
            </c:strRef>
          </c:tx>
          <c:spPr>
            <a:ln w="158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M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MW'!$R$4:$R$21</c:f>
              <c:numCache>
                <c:formatCode>General</c:formatCode>
                <c:ptCount val="18"/>
                <c:pt idx="0">
                  <c:v>0.19498670000000001</c:v>
                </c:pt>
                <c:pt idx="1">
                  <c:v>0.211733</c:v>
                </c:pt>
                <c:pt idx="2">
                  <c:v>0.21384210000000001</c:v>
                </c:pt>
                <c:pt idx="3">
                  <c:v>0.2062427</c:v>
                </c:pt>
                <c:pt idx="4">
                  <c:v>0.17352699999999999</c:v>
                </c:pt>
                <c:pt idx="5">
                  <c:v>0.15987380000000001</c:v>
                </c:pt>
                <c:pt idx="6">
                  <c:v>0.14163719999999999</c:v>
                </c:pt>
                <c:pt idx="7">
                  <c:v>0.18810109999999999</c:v>
                </c:pt>
                <c:pt idx="8">
                  <c:v>0.17474529999999999</c:v>
                </c:pt>
                <c:pt idx="9">
                  <c:v>0.2466294</c:v>
                </c:pt>
                <c:pt idx="10">
                  <c:v>0.29771760000000003</c:v>
                </c:pt>
                <c:pt idx="11">
                  <c:v>0.25431910000000002</c:v>
                </c:pt>
                <c:pt idx="12">
                  <c:v>0.25887860000000001</c:v>
                </c:pt>
                <c:pt idx="13">
                  <c:v>0.34186509999999998</c:v>
                </c:pt>
                <c:pt idx="14">
                  <c:v>0.35548920000000001</c:v>
                </c:pt>
                <c:pt idx="15">
                  <c:v>0.51071040000000001</c:v>
                </c:pt>
                <c:pt idx="16">
                  <c:v>0.63676820000000001</c:v>
                </c:pt>
                <c:pt idx="17">
                  <c:v>0.7110726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86-4892-BB9B-BBD0F29230F6}"/>
            </c:ext>
          </c:extLst>
        </c:ser>
        <c:ser>
          <c:idx val="2"/>
          <c:order val="2"/>
          <c:tx>
            <c:strRef>
              <c:f>'Unadj means by school type - MW'!$V$2</c:f>
              <c:strCache>
                <c:ptCount val="1"/>
                <c:pt idx="0">
                  <c:v>Traditional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MW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MW'!$V$4:$V$21</c:f>
              <c:numCache>
                <c:formatCode>General</c:formatCode>
                <c:ptCount val="18"/>
                <c:pt idx="0">
                  <c:v>0.12668450000000001</c:v>
                </c:pt>
                <c:pt idx="1">
                  <c:v>8.6318500000000006E-2</c:v>
                </c:pt>
                <c:pt idx="2">
                  <c:v>0.14947830000000001</c:v>
                </c:pt>
                <c:pt idx="3">
                  <c:v>0.14437440000000001</c:v>
                </c:pt>
                <c:pt idx="4">
                  <c:v>0.12795029999999999</c:v>
                </c:pt>
                <c:pt idx="5">
                  <c:v>0.1701231</c:v>
                </c:pt>
                <c:pt idx="6">
                  <c:v>0.1601128</c:v>
                </c:pt>
                <c:pt idx="7">
                  <c:v>0.20175879999999999</c:v>
                </c:pt>
                <c:pt idx="8">
                  <c:v>0.15841330000000001</c:v>
                </c:pt>
                <c:pt idx="9">
                  <c:v>0.21189079999999999</c:v>
                </c:pt>
                <c:pt idx="10">
                  <c:v>0.25800380000000001</c:v>
                </c:pt>
                <c:pt idx="11">
                  <c:v>0.2420715</c:v>
                </c:pt>
                <c:pt idx="12">
                  <c:v>0.27137549999999999</c:v>
                </c:pt>
                <c:pt idx="13">
                  <c:v>0.30188310000000002</c:v>
                </c:pt>
                <c:pt idx="14">
                  <c:v>0.3860673</c:v>
                </c:pt>
                <c:pt idx="15">
                  <c:v>0.63470070000000001</c:v>
                </c:pt>
                <c:pt idx="16">
                  <c:v>0.6027441</c:v>
                </c:pt>
                <c:pt idx="17">
                  <c:v>0.7959505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386-4892-BB9B-BBD0F2923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5101160"/>
        <c:axId val="805101488"/>
      </c:lineChart>
      <c:catAx>
        <c:axId val="805101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Week from school ope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488"/>
        <c:crosses val="autoZero"/>
        <c:auto val="1"/>
        <c:lblAlgn val="ctr"/>
        <c:lblOffset val="100"/>
        <c:noMultiLvlLbl val="0"/>
      </c:catAx>
      <c:valAx>
        <c:axId val="805101488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1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Unadj means by school type - S'!$N$2</c:f>
              <c:strCache>
                <c:ptCount val="1"/>
                <c:pt idx="0">
                  <c:v>Virtual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S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S'!$N$4:$N$21</c:f>
              <c:numCache>
                <c:formatCode>General</c:formatCode>
                <c:ptCount val="18"/>
                <c:pt idx="0">
                  <c:v>0.27386519999999998</c:v>
                </c:pt>
                <c:pt idx="1">
                  <c:v>0.34731109999999998</c:v>
                </c:pt>
                <c:pt idx="2">
                  <c:v>0.39602490000000001</c:v>
                </c:pt>
                <c:pt idx="3">
                  <c:v>0.43111759999999999</c:v>
                </c:pt>
                <c:pt idx="4">
                  <c:v>0.46220709999999998</c:v>
                </c:pt>
                <c:pt idx="5">
                  <c:v>0.38042860000000001</c:v>
                </c:pt>
                <c:pt idx="6">
                  <c:v>0.33143460000000002</c:v>
                </c:pt>
                <c:pt idx="7">
                  <c:v>0.29709219999999997</c:v>
                </c:pt>
                <c:pt idx="8">
                  <c:v>0.28112189999999998</c:v>
                </c:pt>
                <c:pt idx="9">
                  <c:v>0.28110499999999999</c:v>
                </c:pt>
                <c:pt idx="10">
                  <c:v>0.24657799999999999</c:v>
                </c:pt>
                <c:pt idx="11">
                  <c:v>0.24906130000000001</c:v>
                </c:pt>
                <c:pt idx="12">
                  <c:v>0.21309980000000001</c:v>
                </c:pt>
                <c:pt idx="13">
                  <c:v>0.2118324</c:v>
                </c:pt>
                <c:pt idx="14">
                  <c:v>0.2231448</c:v>
                </c:pt>
                <c:pt idx="15">
                  <c:v>0.23147690000000001</c:v>
                </c:pt>
                <c:pt idx="16">
                  <c:v>0.30105530000000003</c:v>
                </c:pt>
                <c:pt idx="17">
                  <c:v>0.327956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93-4C7B-AE2A-66E614F6C6C3}"/>
            </c:ext>
          </c:extLst>
        </c:ser>
        <c:ser>
          <c:idx val="1"/>
          <c:order val="1"/>
          <c:tx>
            <c:strRef>
              <c:f>'Unadj means by school type - S'!$R$2</c:f>
              <c:strCache>
                <c:ptCount val="1"/>
                <c:pt idx="0">
                  <c:v>Hybrid</c:v>
                </c:pt>
              </c:strCache>
            </c:strRef>
          </c:tx>
          <c:spPr>
            <a:ln w="158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S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S'!$R$4:$R$21</c:f>
              <c:numCache>
                <c:formatCode>General</c:formatCode>
                <c:ptCount val="18"/>
                <c:pt idx="0">
                  <c:v>0.27120260000000002</c:v>
                </c:pt>
                <c:pt idx="1">
                  <c:v>0.42258590000000001</c:v>
                </c:pt>
                <c:pt idx="2">
                  <c:v>0.38938289999999998</c:v>
                </c:pt>
                <c:pt idx="3">
                  <c:v>0.34530820000000001</c:v>
                </c:pt>
                <c:pt idx="4">
                  <c:v>0.44172630000000002</c:v>
                </c:pt>
                <c:pt idx="5">
                  <c:v>0.38012010000000002</c:v>
                </c:pt>
                <c:pt idx="6">
                  <c:v>0.38669150000000002</c:v>
                </c:pt>
                <c:pt idx="7">
                  <c:v>0.55637179999999997</c:v>
                </c:pt>
                <c:pt idx="8">
                  <c:v>0.36981510000000001</c:v>
                </c:pt>
                <c:pt idx="9">
                  <c:v>0.39727380000000001</c:v>
                </c:pt>
                <c:pt idx="10">
                  <c:v>0.30270370000000002</c:v>
                </c:pt>
                <c:pt idx="11">
                  <c:v>0.30312909999999998</c:v>
                </c:pt>
                <c:pt idx="12">
                  <c:v>0.31538169999999999</c:v>
                </c:pt>
                <c:pt idx="13">
                  <c:v>0.23163</c:v>
                </c:pt>
                <c:pt idx="14">
                  <c:v>0.2126768</c:v>
                </c:pt>
                <c:pt idx="15">
                  <c:v>0.29141869999999997</c:v>
                </c:pt>
                <c:pt idx="16">
                  <c:v>0.35794740000000003</c:v>
                </c:pt>
                <c:pt idx="17">
                  <c:v>0.297522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93-4C7B-AE2A-66E614F6C6C3}"/>
            </c:ext>
          </c:extLst>
        </c:ser>
        <c:ser>
          <c:idx val="2"/>
          <c:order val="2"/>
          <c:tx>
            <c:strRef>
              <c:f>'Unadj means by school type - S'!$V$2</c:f>
              <c:strCache>
                <c:ptCount val="1"/>
                <c:pt idx="0">
                  <c:v>Traditional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Unadj means by school type - S'!$A$4:$A$21</c:f>
              <c:numCache>
                <c:formatCode>General</c:formatCode>
                <c:ptCount val="18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</c:numCache>
            </c:numRef>
          </c:cat>
          <c:val>
            <c:numRef>
              <c:f>'Unadj means by school type - S'!$V$4:$V$21</c:f>
              <c:numCache>
                <c:formatCode>General</c:formatCode>
                <c:ptCount val="18"/>
                <c:pt idx="0">
                  <c:v>0.29654409999999998</c:v>
                </c:pt>
                <c:pt idx="1">
                  <c:v>0.43611879999999997</c:v>
                </c:pt>
                <c:pt idx="2">
                  <c:v>0.48966949999999998</c:v>
                </c:pt>
                <c:pt idx="3">
                  <c:v>0.50472790000000001</c:v>
                </c:pt>
                <c:pt idx="4">
                  <c:v>0.46237859999999997</c:v>
                </c:pt>
                <c:pt idx="5">
                  <c:v>0.47687869999999999</c:v>
                </c:pt>
                <c:pt idx="6">
                  <c:v>0.41822799999999999</c:v>
                </c:pt>
                <c:pt idx="7">
                  <c:v>0.392791</c:v>
                </c:pt>
                <c:pt idx="8">
                  <c:v>0.3982752</c:v>
                </c:pt>
                <c:pt idx="9">
                  <c:v>0.3735484</c:v>
                </c:pt>
                <c:pt idx="10">
                  <c:v>0.34801539999999997</c:v>
                </c:pt>
                <c:pt idx="11">
                  <c:v>0.35155639999999999</c:v>
                </c:pt>
                <c:pt idx="12">
                  <c:v>0.36562339999999999</c:v>
                </c:pt>
                <c:pt idx="13">
                  <c:v>0.33395259999999999</c:v>
                </c:pt>
                <c:pt idx="14">
                  <c:v>0.33388640000000003</c:v>
                </c:pt>
                <c:pt idx="15">
                  <c:v>0.35253240000000002</c:v>
                </c:pt>
                <c:pt idx="16">
                  <c:v>0.34486939999999999</c:v>
                </c:pt>
                <c:pt idx="17">
                  <c:v>0.5362500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893-4C7B-AE2A-66E614F6C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5101160"/>
        <c:axId val="805101488"/>
      </c:lineChart>
      <c:catAx>
        <c:axId val="805101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Week from school ope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488"/>
        <c:crosses val="autoZero"/>
        <c:auto val="1"/>
        <c:lblAlgn val="ctr"/>
        <c:lblOffset val="100"/>
        <c:noMultiLvlLbl val="0"/>
      </c:catAx>
      <c:valAx>
        <c:axId val="805101488"/>
        <c:scaling>
          <c:orientation val="minMax"/>
          <c:max val="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01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-Elliman, Westyn</dc:creator>
  <cp:keywords/>
  <dc:description/>
  <cp:lastModifiedBy>Wadam</cp:lastModifiedBy>
  <cp:revision>4</cp:revision>
  <dcterms:created xsi:type="dcterms:W3CDTF">2021-07-01T13:34:00Z</dcterms:created>
  <dcterms:modified xsi:type="dcterms:W3CDTF">2021-07-01T23:31:00Z</dcterms:modified>
</cp:coreProperties>
</file>